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A7724" w14:textId="77777777" w:rsidR="00EE79E5" w:rsidRPr="003C6878" w:rsidRDefault="00EE79E5" w:rsidP="00EE79E5">
      <w:pPr>
        <w:spacing w:before="400" w:after="12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upplemental </w:t>
      </w:r>
      <w:r w:rsidRPr="003C687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1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br/>
        <w:t xml:space="preserve">Mixed </w:t>
      </w:r>
      <w:r w:rsidRPr="003C687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ANOVA Result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, with Sex as a Moderator</w:t>
      </w:r>
    </w:p>
    <w:tbl>
      <w:tblPr>
        <w:tblW w:w="11880" w:type="dxa"/>
        <w:tblInd w:w="-72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5"/>
        <w:gridCol w:w="4145"/>
        <w:gridCol w:w="1350"/>
        <w:gridCol w:w="1440"/>
        <w:gridCol w:w="1350"/>
        <w:gridCol w:w="1260"/>
      </w:tblGrid>
      <w:tr w:rsidR="00EE79E5" w:rsidRPr="00DE0EE0" w14:paraId="56FDC40C" w14:textId="77777777" w:rsidTr="001F2A97">
        <w:trPr>
          <w:trHeight w:val="219"/>
        </w:trPr>
        <w:tc>
          <w:tcPr>
            <w:tcW w:w="2335" w:type="dxa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69526E" w14:textId="77777777" w:rsidR="00EE79E5" w:rsidRPr="00A67F8D" w:rsidRDefault="00EE79E5" w:rsidP="001F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67F8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asures</w:t>
            </w:r>
          </w:p>
        </w:tc>
        <w:tc>
          <w:tcPr>
            <w:tcW w:w="4145" w:type="dxa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8C2234" w14:textId="77777777" w:rsidR="00EE79E5" w:rsidRPr="00A67F8D" w:rsidRDefault="00EE79E5" w:rsidP="001F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67F8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ffect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308C903" w14:textId="77777777" w:rsidR="00EE79E5" w:rsidRPr="00AA0D3D" w:rsidRDefault="00EE79E5" w:rsidP="001F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A0D3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-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3141A56" w14:textId="77777777" w:rsidR="00EE79E5" w:rsidRPr="00AA0D3D" w:rsidRDefault="00EE79E5" w:rsidP="001F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A0D3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5430919" w14:textId="77777777" w:rsidR="00EE79E5" w:rsidRPr="00AA0D3D" w:rsidRDefault="00EE79E5" w:rsidP="001F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A0D3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rrected</w:t>
            </w:r>
          </w:p>
          <w:p w14:paraId="67C0C2DD" w14:textId="77777777" w:rsidR="00EE79E5" w:rsidRPr="00AA0D3D" w:rsidRDefault="00EE79E5" w:rsidP="001F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A0D3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9009916" w14:textId="77777777" w:rsidR="00EE79E5" w:rsidRPr="00AA0D3D" w:rsidRDefault="00000000" w:rsidP="001F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m:oMathPara>
              <m:oMath>
                <m:sSubSup>
                  <m:sSubSupPr>
                    <m:ctrlPr>
                      <w:ins w:id="0" w:author="Clabough, Erin B D (ebd2r)" w:date="2025-07-22T19:47:00Z" w16du:dateUtc="2025-07-22T23:47:00Z">
                        <w:rPr>
                          <w:rFonts w:ascii="Cambria Math" w:eastAsia="Times New Roman" w:hAnsi="Cambria Math" w:cs="Times New Roman"/>
                          <w:b/>
                          <w:bCs/>
                          <w:i/>
                          <w:color w:val="000000"/>
                          <w:kern w:val="0"/>
                          <w14:ligatures w14:val="none"/>
                        </w:rPr>
                      </w:ins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14:ligatures w14:val="none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14:ligatures w14:val="none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14:ligatures w14:val="none"/>
                      </w:rPr>
                      <m:t>2</m:t>
                    </m:r>
                  </m:sup>
                </m:sSubSup>
              </m:oMath>
            </m:oMathPara>
          </w:p>
        </w:tc>
      </w:tr>
      <w:tr w:rsidR="00EE79E5" w:rsidRPr="00DE0EE0" w14:paraId="64BCA19F" w14:textId="77777777" w:rsidTr="001F2A97">
        <w:trPr>
          <w:trHeight w:val="416"/>
        </w:trPr>
        <w:tc>
          <w:tcPr>
            <w:tcW w:w="233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56DF24" w14:textId="77777777" w:rsidR="00EE79E5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mpathy</w:t>
            </w:r>
          </w:p>
        </w:tc>
        <w:tc>
          <w:tcPr>
            <w:tcW w:w="414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B5FA9" w14:textId="77777777" w:rsidR="00EE79E5" w:rsidRPr="00DE0EE0" w:rsidRDefault="00EE79E5" w:rsidP="001F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251D2B3" w14:textId="77777777" w:rsidR="00EE79E5" w:rsidRPr="00DE0EE0" w:rsidRDefault="00EE79E5" w:rsidP="001F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80D040E" w14:textId="77777777" w:rsidR="00EE79E5" w:rsidRPr="00DE0EE0" w:rsidRDefault="00EE79E5" w:rsidP="001F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6615D90" w14:textId="77777777" w:rsidR="00EE79E5" w:rsidRPr="00DE0EE0" w:rsidRDefault="00EE79E5" w:rsidP="001F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04F13F0" w14:textId="77777777" w:rsidR="00EE79E5" w:rsidRPr="00DE0EE0" w:rsidRDefault="00EE79E5" w:rsidP="001F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E79E5" w14:paraId="516676F9" w14:textId="77777777" w:rsidTr="001F2A97">
        <w:trPr>
          <w:trHeight w:val="208"/>
        </w:trPr>
        <w:tc>
          <w:tcPr>
            <w:tcW w:w="233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13CE2" w14:textId="77777777" w:rsidR="00EE79E5" w:rsidRPr="00E42E4A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otional</w:t>
            </w: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9880F" w14:textId="77777777" w:rsidR="00EE79E5" w:rsidRPr="00E42E4A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(Read Through vs. Pausing)</w:t>
            </w:r>
          </w:p>
        </w:tc>
        <w:tc>
          <w:tcPr>
            <w:tcW w:w="1350" w:type="dxa"/>
          </w:tcPr>
          <w:p w14:paraId="65459F1C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440" w:type="dxa"/>
          </w:tcPr>
          <w:p w14:paraId="3AF5D215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.149</w:t>
            </w:r>
          </w:p>
        </w:tc>
        <w:tc>
          <w:tcPr>
            <w:tcW w:w="1350" w:type="dxa"/>
          </w:tcPr>
          <w:p w14:paraId="03895277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.596</w:t>
            </w:r>
          </w:p>
        </w:tc>
        <w:tc>
          <w:tcPr>
            <w:tcW w:w="1260" w:type="dxa"/>
          </w:tcPr>
          <w:p w14:paraId="462D42BF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0.06</w:t>
            </w:r>
          </w:p>
        </w:tc>
      </w:tr>
      <w:tr w:rsidR="00EE79E5" w14:paraId="34F64D52" w14:textId="77777777" w:rsidTr="001F2A97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F0346" w14:textId="77777777" w:rsidR="00EE79E5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D85F3" w14:textId="77777777" w:rsidR="00EE79E5" w:rsidRPr="00E42E4A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(Initial vs. Follow-Up)</w:t>
            </w:r>
          </w:p>
        </w:tc>
        <w:tc>
          <w:tcPr>
            <w:tcW w:w="1350" w:type="dxa"/>
          </w:tcPr>
          <w:p w14:paraId="4CE875DF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440" w:type="dxa"/>
          </w:tcPr>
          <w:p w14:paraId="0CFEC781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.243</w:t>
            </w:r>
          </w:p>
        </w:tc>
        <w:tc>
          <w:tcPr>
            <w:tcW w:w="1350" w:type="dxa"/>
          </w:tcPr>
          <w:p w14:paraId="25384B06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.972</w:t>
            </w:r>
          </w:p>
        </w:tc>
        <w:tc>
          <w:tcPr>
            <w:tcW w:w="1260" w:type="dxa"/>
          </w:tcPr>
          <w:p w14:paraId="7BA2F0A1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0.04</w:t>
            </w:r>
          </w:p>
        </w:tc>
      </w:tr>
      <w:tr w:rsidR="00EE79E5" w14:paraId="34CA0563" w14:textId="77777777" w:rsidTr="001F2A97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10DCA" w14:textId="77777777" w:rsidR="00EE79E5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AF7C5" w14:textId="77777777" w:rsidR="00EE79E5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x (Male vs. Female)</w:t>
            </w:r>
          </w:p>
        </w:tc>
        <w:tc>
          <w:tcPr>
            <w:tcW w:w="1350" w:type="dxa"/>
          </w:tcPr>
          <w:p w14:paraId="077FFDF0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440" w:type="dxa"/>
          </w:tcPr>
          <w:p w14:paraId="543D8A99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.450</w:t>
            </w:r>
          </w:p>
        </w:tc>
        <w:tc>
          <w:tcPr>
            <w:tcW w:w="1350" w:type="dxa"/>
          </w:tcPr>
          <w:p w14:paraId="57FAE214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4EBFF294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E79E5" w14:paraId="770091B5" w14:textId="77777777" w:rsidTr="001F2A97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D76D7" w14:textId="77777777" w:rsidR="00EE79E5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4E1B5" w14:textId="77777777" w:rsidR="00EE79E5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Occasion Interaction</w:t>
            </w:r>
          </w:p>
        </w:tc>
        <w:tc>
          <w:tcPr>
            <w:tcW w:w="1350" w:type="dxa"/>
          </w:tcPr>
          <w:p w14:paraId="7053C128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40" w:type="dxa"/>
          </w:tcPr>
          <w:p w14:paraId="582604A8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.717</w:t>
            </w:r>
          </w:p>
        </w:tc>
        <w:tc>
          <w:tcPr>
            <w:tcW w:w="1350" w:type="dxa"/>
          </w:tcPr>
          <w:p w14:paraId="458D74E0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5EC99907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80343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E79E5" w14:paraId="1039FD1B" w14:textId="77777777" w:rsidTr="001F2A97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2C9BB" w14:textId="77777777" w:rsidR="00EE79E5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20A3C" w14:textId="77777777" w:rsidR="00EE79E5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Sex Interaction</w:t>
            </w:r>
          </w:p>
        </w:tc>
        <w:tc>
          <w:tcPr>
            <w:tcW w:w="1350" w:type="dxa"/>
          </w:tcPr>
          <w:p w14:paraId="2A2F9104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440" w:type="dxa"/>
          </w:tcPr>
          <w:p w14:paraId="7DDB0B9C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.544</w:t>
            </w:r>
          </w:p>
        </w:tc>
        <w:tc>
          <w:tcPr>
            <w:tcW w:w="1350" w:type="dxa"/>
          </w:tcPr>
          <w:p w14:paraId="5759529C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18C31CF1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0.01</w:t>
            </w:r>
          </w:p>
        </w:tc>
      </w:tr>
      <w:tr w:rsidR="00EE79E5" w14:paraId="0156C4E9" w14:textId="77777777" w:rsidTr="001F2A97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FA717" w14:textId="77777777" w:rsidR="00EE79E5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9CC43" w14:textId="77777777" w:rsidR="00EE79E5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x Sex Interaction</w:t>
            </w:r>
          </w:p>
        </w:tc>
        <w:tc>
          <w:tcPr>
            <w:tcW w:w="1350" w:type="dxa"/>
          </w:tcPr>
          <w:p w14:paraId="590DF4F0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40" w:type="dxa"/>
          </w:tcPr>
          <w:p w14:paraId="077A89C9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.717</w:t>
            </w:r>
          </w:p>
        </w:tc>
        <w:tc>
          <w:tcPr>
            <w:tcW w:w="1350" w:type="dxa"/>
          </w:tcPr>
          <w:p w14:paraId="03049B65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62CA2E15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80343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E79E5" w14:paraId="294E3CA7" w14:textId="77777777" w:rsidTr="001F2A97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CCAA0" w14:textId="77777777" w:rsidR="00EE79E5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64DDE" w14:textId="77777777" w:rsidR="00EE79E5" w:rsidRPr="00E42E4A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Occasion x Sex Interaction</w:t>
            </w:r>
          </w:p>
        </w:tc>
        <w:tc>
          <w:tcPr>
            <w:tcW w:w="1350" w:type="dxa"/>
          </w:tcPr>
          <w:p w14:paraId="326618B0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40" w:type="dxa"/>
          </w:tcPr>
          <w:p w14:paraId="11CDE604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.651</w:t>
            </w:r>
          </w:p>
        </w:tc>
        <w:tc>
          <w:tcPr>
            <w:tcW w:w="1350" w:type="dxa"/>
          </w:tcPr>
          <w:p w14:paraId="22FDE545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01515C4A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E79E5" w14:paraId="462DB835" w14:textId="77777777" w:rsidTr="001F2A97">
        <w:trPr>
          <w:trHeight w:val="208"/>
        </w:trPr>
        <w:tc>
          <w:tcPr>
            <w:tcW w:w="233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79AE3B" w14:textId="77777777" w:rsidR="00EE79E5" w:rsidRPr="00E42E4A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gnitive</w:t>
            </w: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DF16E" w14:textId="77777777" w:rsidR="00EE79E5" w:rsidRPr="00E42E4A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(Read Through vs. Pausing)</w:t>
            </w:r>
          </w:p>
        </w:tc>
        <w:tc>
          <w:tcPr>
            <w:tcW w:w="1350" w:type="dxa"/>
          </w:tcPr>
          <w:p w14:paraId="73C3B89D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440" w:type="dxa"/>
          </w:tcPr>
          <w:p w14:paraId="368E4CF5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.259</w:t>
            </w:r>
          </w:p>
        </w:tc>
        <w:tc>
          <w:tcPr>
            <w:tcW w:w="1350" w:type="dxa"/>
          </w:tcPr>
          <w:p w14:paraId="0C2B1877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6C564F51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E79E5" w14:paraId="4AA6F8FD" w14:textId="77777777" w:rsidTr="001F2A97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0A4BD" w14:textId="77777777" w:rsidR="00EE79E5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45" w:type="dxa"/>
            <w:shd w:val="clear" w:color="auto" w:fill="D9F2D0" w:themeFill="accent6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CDE8C" w14:textId="77777777" w:rsidR="00EE79E5" w:rsidRPr="00E42E4A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(Initial vs. Follow-Up)</w:t>
            </w:r>
          </w:p>
        </w:tc>
        <w:tc>
          <w:tcPr>
            <w:tcW w:w="1350" w:type="dxa"/>
            <w:shd w:val="clear" w:color="auto" w:fill="D9F2D0" w:themeFill="accent6" w:themeFillTint="33"/>
          </w:tcPr>
          <w:p w14:paraId="2AB26C50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8.69</w:t>
            </w:r>
          </w:p>
        </w:tc>
        <w:tc>
          <w:tcPr>
            <w:tcW w:w="1440" w:type="dxa"/>
            <w:shd w:val="clear" w:color="auto" w:fill="D9F2D0" w:themeFill="accent6" w:themeFillTint="33"/>
          </w:tcPr>
          <w:p w14:paraId="19F20F88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.006**</w:t>
            </w:r>
          </w:p>
        </w:tc>
        <w:tc>
          <w:tcPr>
            <w:tcW w:w="1350" w:type="dxa"/>
            <w:shd w:val="clear" w:color="auto" w:fill="D9F2D0" w:themeFill="accent6" w:themeFillTint="33"/>
          </w:tcPr>
          <w:p w14:paraId="764A9F68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.024*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27D2522B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0.20</w:t>
            </w:r>
          </w:p>
        </w:tc>
      </w:tr>
      <w:tr w:rsidR="00EE79E5" w14:paraId="3037895B" w14:textId="77777777" w:rsidTr="001F2A97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AD2B0" w14:textId="77777777" w:rsidR="00EE79E5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15611" w14:textId="77777777" w:rsidR="00EE79E5" w:rsidRPr="00E42E4A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x (Male vs. Female)</w:t>
            </w:r>
          </w:p>
        </w:tc>
        <w:tc>
          <w:tcPr>
            <w:tcW w:w="1350" w:type="dxa"/>
          </w:tcPr>
          <w:p w14:paraId="272FC9DC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440" w:type="dxa"/>
          </w:tcPr>
          <w:p w14:paraId="6F5FB4BE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.227</w:t>
            </w:r>
          </w:p>
        </w:tc>
        <w:tc>
          <w:tcPr>
            <w:tcW w:w="1350" w:type="dxa"/>
          </w:tcPr>
          <w:p w14:paraId="45A5C33A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.908</w:t>
            </w:r>
          </w:p>
        </w:tc>
        <w:tc>
          <w:tcPr>
            <w:tcW w:w="1260" w:type="dxa"/>
          </w:tcPr>
          <w:p w14:paraId="033F589F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0.04</w:t>
            </w:r>
          </w:p>
        </w:tc>
      </w:tr>
      <w:tr w:rsidR="00EE79E5" w14:paraId="3A27DD4F" w14:textId="77777777" w:rsidTr="001F2A97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D2760" w14:textId="77777777" w:rsidR="00EE79E5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C6B02" w14:textId="77777777" w:rsidR="00EE79E5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Occasion Interaction</w:t>
            </w:r>
          </w:p>
        </w:tc>
        <w:tc>
          <w:tcPr>
            <w:tcW w:w="1350" w:type="dxa"/>
          </w:tcPr>
          <w:p w14:paraId="1EA22377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440" w:type="dxa"/>
          </w:tcPr>
          <w:p w14:paraId="4D3749BF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.128</w:t>
            </w:r>
          </w:p>
        </w:tc>
        <w:tc>
          <w:tcPr>
            <w:tcW w:w="1350" w:type="dxa"/>
          </w:tcPr>
          <w:p w14:paraId="5D150318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.512</w:t>
            </w:r>
          </w:p>
        </w:tc>
        <w:tc>
          <w:tcPr>
            <w:tcW w:w="1260" w:type="dxa"/>
          </w:tcPr>
          <w:p w14:paraId="0A24A057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E79E5" w14:paraId="351DD1E6" w14:textId="77777777" w:rsidTr="001F2A97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1DFEA" w14:textId="77777777" w:rsidR="00EE79E5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7E10A" w14:textId="77777777" w:rsidR="00EE79E5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Sex Interaction</w:t>
            </w:r>
          </w:p>
        </w:tc>
        <w:tc>
          <w:tcPr>
            <w:tcW w:w="1350" w:type="dxa"/>
          </w:tcPr>
          <w:p w14:paraId="5BE0E59E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5.09</w:t>
            </w:r>
          </w:p>
        </w:tc>
        <w:tc>
          <w:tcPr>
            <w:tcW w:w="1440" w:type="dxa"/>
          </w:tcPr>
          <w:p w14:paraId="5DD5C5F3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.03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</w:tcPr>
          <w:p w14:paraId="6D17D62A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260" w:type="dxa"/>
          </w:tcPr>
          <w:p w14:paraId="467FEFC2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0.13</w:t>
            </w:r>
          </w:p>
        </w:tc>
      </w:tr>
      <w:tr w:rsidR="00EE79E5" w14:paraId="3C1A62FB" w14:textId="77777777" w:rsidTr="001F2A97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A3806" w14:textId="77777777" w:rsidR="00EE79E5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4255C" w14:textId="77777777" w:rsidR="00EE79E5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x Sex Interaction</w:t>
            </w:r>
          </w:p>
        </w:tc>
        <w:tc>
          <w:tcPr>
            <w:tcW w:w="1350" w:type="dxa"/>
          </w:tcPr>
          <w:p w14:paraId="4AE9F278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440" w:type="dxa"/>
          </w:tcPr>
          <w:p w14:paraId="0C07BA57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.255</w:t>
            </w:r>
          </w:p>
        </w:tc>
        <w:tc>
          <w:tcPr>
            <w:tcW w:w="1350" w:type="dxa"/>
          </w:tcPr>
          <w:p w14:paraId="1F845FCB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345BAD76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E79E5" w14:paraId="3FCB87F2" w14:textId="77777777" w:rsidTr="001F2A97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40C3A" w14:textId="77777777" w:rsidR="00EE79E5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5ED21" w14:textId="77777777" w:rsidR="00EE79E5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Sex x Occasion Interaction</w:t>
            </w:r>
          </w:p>
        </w:tc>
        <w:tc>
          <w:tcPr>
            <w:tcW w:w="1350" w:type="dxa"/>
          </w:tcPr>
          <w:p w14:paraId="5B46DF95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40" w:type="dxa"/>
          </w:tcPr>
          <w:p w14:paraId="48FC33BD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.897</w:t>
            </w:r>
          </w:p>
        </w:tc>
        <w:tc>
          <w:tcPr>
            <w:tcW w:w="1350" w:type="dxa"/>
          </w:tcPr>
          <w:p w14:paraId="0E59C6FC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2533658D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3430">
              <w:rPr>
                <w:rFonts w:ascii="Times New Roman" w:hAnsi="Times New Roman" w:cs="Times New Roman"/>
              </w:rPr>
              <w:t>0.01</w:t>
            </w:r>
          </w:p>
        </w:tc>
      </w:tr>
      <w:tr w:rsidR="00EE79E5" w14:paraId="3ADB7D27" w14:textId="77777777" w:rsidTr="001F2A97">
        <w:trPr>
          <w:trHeight w:val="208"/>
        </w:trPr>
        <w:tc>
          <w:tcPr>
            <w:tcW w:w="233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B31D1" w14:textId="77777777" w:rsidR="00EE79E5" w:rsidRPr="00E42E4A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31623" w14:textId="77777777" w:rsidR="00EE79E5" w:rsidRPr="00E42E4A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(Read Through vs. Pausing)</w:t>
            </w:r>
          </w:p>
        </w:tc>
        <w:tc>
          <w:tcPr>
            <w:tcW w:w="1350" w:type="dxa"/>
          </w:tcPr>
          <w:p w14:paraId="0F151642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40" w:type="dxa"/>
          </w:tcPr>
          <w:p w14:paraId="370397C7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50" w:type="dxa"/>
          </w:tcPr>
          <w:p w14:paraId="1FE270CE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1260" w:type="dxa"/>
          </w:tcPr>
          <w:p w14:paraId="4D0E5B90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E79E5" w14:paraId="2A56E480" w14:textId="77777777" w:rsidTr="001F2A97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5D12D8" w14:textId="77777777" w:rsidR="00EE79E5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45" w:type="dxa"/>
            <w:shd w:val="clear" w:color="auto" w:fill="D9F2D0" w:themeFill="accent6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89B7F" w14:textId="77777777" w:rsidR="00EE79E5" w:rsidRPr="00E42E4A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(Initial vs. Follow-Up)</w:t>
            </w:r>
          </w:p>
        </w:tc>
        <w:tc>
          <w:tcPr>
            <w:tcW w:w="1350" w:type="dxa"/>
            <w:shd w:val="clear" w:color="auto" w:fill="D9F2D0" w:themeFill="accent6" w:themeFillTint="33"/>
          </w:tcPr>
          <w:p w14:paraId="7162255C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8.10</w:t>
            </w:r>
          </w:p>
        </w:tc>
        <w:tc>
          <w:tcPr>
            <w:tcW w:w="1440" w:type="dxa"/>
            <w:shd w:val="clear" w:color="auto" w:fill="D9F2D0" w:themeFill="accent6" w:themeFillTint="33"/>
          </w:tcPr>
          <w:p w14:paraId="5D402C89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8</w:t>
            </w:r>
            <w:r w:rsidRPr="0080343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  <w:shd w:val="clear" w:color="auto" w:fill="D9F2D0" w:themeFill="accent6" w:themeFillTint="33"/>
          </w:tcPr>
          <w:p w14:paraId="01F97630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32</w:t>
            </w:r>
            <w:r w:rsidRPr="008034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5A37D0EC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EE79E5" w14:paraId="36AA1534" w14:textId="77777777" w:rsidTr="001F2A97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88C928" w14:textId="77777777" w:rsidR="00EE79E5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9E863" w14:textId="77777777" w:rsidR="00EE79E5" w:rsidRPr="00E42E4A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x (Male vs. Female)</w:t>
            </w:r>
          </w:p>
        </w:tc>
        <w:tc>
          <w:tcPr>
            <w:tcW w:w="1350" w:type="dxa"/>
          </w:tcPr>
          <w:p w14:paraId="0F74E42D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40" w:type="dxa"/>
          </w:tcPr>
          <w:p w14:paraId="12624D65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1350" w:type="dxa"/>
          </w:tcPr>
          <w:p w14:paraId="603FD443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0BBEED81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E79E5" w14:paraId="70C36076" w14:textId="77777777" w:rsidTr="001F2A97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FC2D3B" w14:textId="77777777" w:rsidR="00EE79E5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FF2E6" w14:textId="77777777" w:rsidR="00EE79E5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Occasion Interaction</w:t>
            </w:r>
          </w:p>
        </w:tc>
        <w:tc>
          <w:tcPr>
            <w:tcW w:w="1350" w:type="dxa"/>
          </w:tcPr>
          <w:p w14:paraId="49F61973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1440" w:type="dxa"/>
          </w:tcPr>
          <w:p w14:paraId="013B3DF4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36*</w:t>
            </w:r>
          </w:p>
        </w:tc>
        <w:tc>
          <w:tcPr>
            <w:tcW w:w="1350" w:type="dxa"/>
          </w:tcPr>
          <w:p w14:paraId="58C45FB4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260" w:type="dxa"/>
          </w:tcPr>
          <w:p w14:paraId="009860BA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EE79E5" w14:paraId="211475F2" w14:textId="77777777" w:rsidTr="001F2A97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58851C" w14:textId="77777777" w:rsidR="00EE79E5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733F3" w14:textId="77777777" w:rsidR="00EE79E5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Sex Interaction</w:t>
            </w:r>
          </w:p>
        </w:tc>
        <w:tc>
          <w:tcPr>
            <w:tcW w:w="1350" w:type="dxa"/>
          </w:tcPr>
          <w:p w14:paraId="6E90D4A1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440" w:type="dxa"/>
          </w:tcPr>
          <w:p w14:paraId="453A1F25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350" w:type="dxa"/>
          </w:tcPr>
          <w:p w14:paraId="61C9B59E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260" w:type="dxa"/>
          </w:tcPr>
          <w:p w14:paraId="12494CD0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E79E5" w14:paraId="7FB5B64A" w14:textId="77777777" w:rsidTr="001F2A97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FD891A" w14:textId="77777777" w:rsidR="00EE79E5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1692A" w14:textId="77777777" w:rsidR="00EE79E5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x Sex Interaction</w:t>
            </w:r>
          </w:p>
        </w:tc>
        <w:tc>
          <w:tcPr>
            <w:tcW w:w="1350" w:type="dxa"/>
          </w:tcPr>
          <w:p w14:paraId="7CAC2501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440" w:type="dxa"/>
          </w:tcPr>
          <w:p w14:paraId="731492C4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1350" w:type="dxa"/>
          </w:tcPr>
          <w:p w14:paraId="774F6FB2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3D7D01AA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E79E5" w14:paraId="021F0E7C" w14:textId="77777777" w:rsidTr="001F2A97">
        <w:trPr>
          <w:trHeight w:val="327"/>
        </w:trPr>
        <w:tc>
          <w:tcPr>
            <w:tcW w:w="2335" w:type="dxa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1F256C" w14:textId="77777777" w:rsidR="00EE79E5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4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B99B2" w14:textId="77777777" w:rsidR="00EE79E5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Sex x Occasion Interac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B740612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D19DA86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3E1156E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CFFF320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E79E5" w:rsidRPr="00E42E4A" w14:paraId="61152652" w14:textId="77777777" w:rsidTr="001F2A97">
        <w:trPr>
          <w:trHeight w:val="317"/>
        </w:trPr>
        <w:tc>
          <w:tcPr>
            <w:tcW w:w="233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7B6843" w14:textId="77777777" w:rsidR="00EE79E5" w:rsidRPr="00E42E4A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reativity</w:t>
            </w:r>
          </w:p>
        </w:tc>
        <w:tc>
          <w:tcPr>
            <w:tcW w:w="414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BBB8B" w14:textId="77777777" w:rsidR="00EE79E5" w:rsidRPr="00E42E4A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B368ECC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7111702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5AC549C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F36B6F2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E79E5" w14:paraId="3A64BCFE" w14:textId="77777777" w:rsidTr="001F2A97">
        <w:trPr>
          <w:trHeight w:val="208"/>
        </w:trPr>
        <w:tc>
          <w:tcPr>
            <w:tcW w:w="233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6C11C7" w14:textId="77777777" w:rsidR="00EE79E5" w:rsidRPr="00E42E4A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uency</w:t>
            </w: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2A7AD" w14:textId="77777777" w:rsidR="00EE79E5" w:rsidRPr="00E42E4A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(Read Through vs. Pausing)</w:t>
            </w:r>
          </w:p>
        </w:tc>
        <w:tc>
          <w:tcPr>
            <w:tcW w:w="1350" w:type="dxa"/>
          </w:tcPr>
          <w:p w14:paraId="6F179460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40" w:type="dxa"/>
          </w:tcPr>
          <w:p w14:paraId="76A422BA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.914</w:t>
            </w:r>
          </w:p>
        </w:tc>
        <w:tc>
          <w:tcPr>
            <w:tcW w:w="1350" w:type="dxa"/>
          </w:tcPr>
          <w:p w14:paraId="11D54384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3D8BE1DD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3430">
              <w:rPr>
                <w:rFonts w:ascii="Times New Roman" w:hAnsi="Times New Roman" w:cs="Times New Roman"/>
              </w:rPr>
              <w:t>0.01</w:t>
            </w:r>
          </w:p>
        </w:tc>
      </w:tr>
      <w:tr w:rsidR="00EE79E5" w14:paraId="3185D5F5" w14:textId="77777777" w:rsidTr="001F2A97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330B8" w14:textId="77777777" w:rsidR="00EE79E5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45" w:type="dxa"/>
            <w:shd w:val="clear" w:color="auto" w:fill="D9F2D0" w:themeFill="accent6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0D186" w14:textId="77777777" w:rsidR="00EE79E5" w:rsidRPr="00E42E4A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(Initial vs. Follow-Up)</w:t>
            </w:r>
          </w:p>
        </w:tc>
        <w:tc>
          <w:tcPr>
            <w:tcW w:w="1350" w:type="dxa"/>
            <w:shd w:val="clear" w:color="auto" w:fill="D9F2D0" w:themeFill="accent6" w:themeFillTint="33"/>
          </w:tcPr>
          <w:p w14:paraId="4B52AA84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22.00</w:t>
            </w:r>
          </w:p>
        </w:tc>
        <w:tc>
          <w:tcPr>
            <w:tcW w:w="1440" w:type="dxa"/>
            <w:shd w:val="clear" w:color="auto" w:fill="D9F2D0" w:themeFill="accent6" w:themeFillTint="33"/>
          </w:tcPr>
          <w:p w14:paraId="3D646391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3430">
              <w:rPr>
                <w:rFonts w:ascii="Times New Roman" w:hAnsi="Times New Roman" w:cs="Times New Roman"/>
              </w:rPr>
              <w:t>.001***</w:t>
            </w:r>
          </w:p>
        </w:tc>
        <w:tc>
          <w:tcPr>
            <w:tcW w:w="1350" w:type="dxa"/>
            <w:shd w:val="clear" w:color="auto" w:fill="D9F2D0" w:themeFill="accent6" w:themeFillTint="33"/>
          </w:tcPr>
          <w:p w14:paraId="4F4C94CE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&lt; .001***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47F58897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0.39</w:t>
            </w:r>
          </w:p>
        </w:tc>
      </w:tr>
      <w:tr w:rsidR="00EE79E5" w14:paraId="476506A7" w14:textId="77777777" w:rsidTr="001F2A97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DEE51" w14:textId="77777777" w:rsidR="00EE79E5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CA337" w14:textId="77777777" w:rsidR="00EE79E5" w:rsidRPr="00E42E4A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x (Male vs. Female)</w:t>
            </w:r>
          </w:p>
        </w:tc>
        <w:tc>
          <w:tcPr>
            <w:tcW w:w="1350" w:type="dxa"/>
          </w:tcPr>
          <w:p w14:paraId="66EE76AE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440" w:type="dxa"/>
          </w:tcPr>
          <w:p w14:paraId="654BDB3C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.225</w:t>
            </w:r>
          </w:p>
        </w:tc>
        <w:tc>
          <w:tcPr>
            <w:tcW w:w="1350" w:type="dxa"/>
          </w:tcPr>
          <w:p w14:paraId="2A266776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.450</w:t>
            </w:r>
          </w:p>
        </w:tc>
        <w:tc>
          <w:tcPr>
            <w:tcW w:w="1260" w:type="dxa"/>
          </w:tcPr>
          <w:p w14:paraId="1E5BEB77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0.04</w:t>
            </w:r>
          </w:p>
        </w:tc>
      </w:tr>
      <w:tr w:rsidR="00EE79E5" w14:paraId="4884E35E" w14:textId="77777777" w:rsidTr="001F2A97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D0705" w14:textId="77777777" w:rsidR="00EE79E5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45" w:type="dxa"/>
            <w:shd w:val="clear" w:color="auto" w:fill="D9F2D0" w:themeFill="accent6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2EFD5" w14:textId="77777777" w:rsidR="00EE79E5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Occasion Interaction</w:t>
            </w:r>
          </w:p>
        </w:tc>
        <w:tc>
          <w:tcPr>
            <w:tcW w:w="1350" w:type="dxa"/>
            <w:shd w:val="clear" w:color="auto" w:fill="D9F2D0" w:themeFill="accent6" w:themeFillTint="33"/>
          </w:tcPr>
          <w:p w14:paraId="58778DE0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5.92</w:t>
            </w:r>
          </w:p>
        </w:tc>
        <w:tc>
          <w:tcPr>
            <w:tcW w:w="1440" w:type="dxa"/>
            <w:shd w:val="clear" w:color="auto" w:fill="D9F2D0" w:themeFill="accent6" w:themeFillTint="33"/>
          </w:tcPr>
          <w:p w14:paraId="7D8ABFDC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.020*</w:t>
            </w:r>
          </w:p>
        </w:tc>
        <w:tc>
          <w:tcPr>
            <w:tcW w:w="1350" w:type="dxa"/>
            <w:shd w:val="clear" w:color="auto" w:fill="D9F2D0" w:themeFill="accent6" w:themeFillTint="33"/>
          </w:tcPr>
          <w:p w14:paraId="4EEF53EE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.040*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4E73B8C9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E79E5" w14:paraId="5F690B75" w14:textId="77777777" w:rsidTr="001F2A97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359A7" w14:textId="77777777" w:rsidR="00EE79E5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3209A" w14:textId="77777777" w:rsidR="00EE79E5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Sex Interaction</w:t>
            </w:r>
          </w:p>
        </w:tc>
        <w:tc>
          <w:tcPr>
            <w:tcW w:w="1350" w:type="dxa"/>
          </w:tcPr>
          <w:p w14:paraId="27E691FB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40" w:type="dxa"/>
          </w:tcPr>
          <w:p w14:paraId="537B2273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.903</w:t>
            </w:r>
          </w:p>
        </w:tc>
        <w:tc>
          <w:tcPr>
            <w:tcW w:w="1350" w:type="dxa"/>
          </w:tcPr>
          <w:p w14:paraId="35E56E91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3DCF93E2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3430">
              <w:rPr>
                <w:rFonts w:ascii="Times New Roman" w:hAnsi="Times New Roman" w:cs="Times New Roman"/>
              </w:rPr>
              <w:t>0.01</w:t>
            </w:r>
          </w:p>
        </w:tc>
      </w:tr>
      <w:tr w:rsidR="00EE79E5" w14:paraId="73B0762A" w14:textId="77777777" w:rsidTr="001F2A97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976D9" w14:textId="77777777" w:rsidR="00EE79E5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13987" w14:textId="77777777" w:rsidR="00EE79E5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x Sex Interaction</w:t>
            </w:r>
          </w:p>
        </w:tc>
        <w:tc>
          <w:tcPr>
            <w:tcW w:w="1350" w:type="dxa"/>
          </w:tcPr>
          <w:p w14:paraId="4688A996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1440" w:type="dxa"/>
          </w:tcPr>
          <w:p w14:paraId="03DECC84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1350" w:type="dxa"/>
          </w:tcPr>
          <w:p w14:paraId="1558A272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.132</w:t>
            </w:r>
          </w:p>
        </w:tc>
        <w:tc>
          <w:tcPr>
            <w:tcW w:w="1260" w:type="dxa"/>
          </w:tcPr>
          <w:p w14:paraId="045CB5A0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EE79E5" w14:paraId="2620422E" w14:textId="77777777" w:rsidTr="001F2A97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B22E8E" w14:textId="77777777" w:rsidR="00EE79E5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0DCD1" w14:textId="77777777" w:rsidR="00EE79E5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Sex x Occasion Interaction</w:t>
            </w:r>
          </w:p>
        </w:tc>
        <w:tc>
          <w:tcPr>
            <w:tcW w:w="1350" w:type="dxa"/>
          </w:tcPr>
          <w:p w14:paraId="1D1438F6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440" w:type="dxa"/>
          </w:tcPr>
          <w:p w14:paraId="2BD9F296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.585</w:t>
            </w:r>
          </w:p>
        </w:tc>
        <w:tc>
          <w:tcPr>
            <w:tcW w:w="1350" w:type="dxa"/>
          </w:tcPr>
          <w:p w14:paraId="633C2754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15BD9C42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E79E5" w14:paraId="415C063B" w14:textId="77777777" w:rsidTr="001F2A97">
        <w:trPr>
          <w:trHeight w:val="208"/>
        </w:trPr>
        <w:tc>
          <w:tcPr>
            <w:tcW w:w="2335" w:type="dxa"/>
            <w:vMerge w:val="restar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97AD03" w14:textId="77777777" w:rsidR="00EE79E5" w:rsidRPr="00E42E4A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iginality</w:t>
            </w: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51ECF" w14:textId="77777777" w:rsidR="00EE79E5" w:rsidRPr="00E42E4A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(Read Through vs. Pausing)</w:t>
            </w:r>
          </w:p>
        </w:tc>
        <w:tc>
          <w:tcPr>
            <w:tcW w:w="1350" w:type="dxa"/>
          </w:tcPr>
          <w:p w14:paraId="1A0BD96C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440" w:type="dxa"/>
          </w:tcPr>
          <w:p w14:paraId="53A0BF21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.520</w:t>
            </w:r>
          </w:p>
        </w:tc>
        <w:tc>
          <w:tcPr>
            <w:tcW w:w="1350" w:type="dxa"/>
          </w:tcPr>
          <w:p w14:paraId="58D125FC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6AAB1BF2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0.01</w:t>
            </w:r>
          </w:p>
        </w:tc>
      </w:tr>
      <w:tr w:rsidR="00EE79E5" w14:paraId="03600059" w14:textId="77777777" w:rsidTr="001F2A97">
        <w:trPr>
          <w:trHeight w:val="208"/>
        </w:trPr>
        <w:tc>
          <w:tcPr>
            <w:tcW w:w="2335" w:type="dxa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7CDD2" w14:textId="77777777" w:rsidR="00EE79E5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45" w:type="dxa"/>
            <w:shd w:val="clear" w:color="auto" w:fill="D9F2D0" w:themeFill="accent6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F903C" w14:textId="77777777" w:rsidR="00EE79E5" w:rsidRPr="00E42E4A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(Initial vs. Follow-Up)</w:t>
            </w:r>
          </w:p>
        </w:tc>
        <w:tc>
          <w:tcPr>
            <w:tcW w:w="1350" w:type="dxa"/>
            <w:shd w:val="clear" w:color="auto" w:fill="D9F2D0" w:themeFill="accent6" w:themeFillTint="33"/>
          </w:tcPr>
          <w:p w14:paraId="7E5D284F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79.65</w:t>
            </w:r>
          </w:p>
        </w:tc>
        <w:tc>
          <w:tcPr>
            <w:tcW w:w="1440" w:type="dxa"/>
            <w:shd w:val="clear" w:color="auto" w:fill="D9F2D0" w:themeFill="accent6" w:themeFillTint="33"/>
          </w:tcPr>
          <w:p w14:paraId="56E05FBA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3430">
              <w:rPr>
                <w:rFonts w:ascii="Times New Roman" w:hAnsi="Times New Roman" w:cs="Times New Roman"/>
              </w:rPr>
              <w:t>.001***</w:t>
            </w:r>
          </w:p>
        </w:tc>
        <w:tc>
          <w:tcPr>
            <w:tcW w:w="1350" w:type="dxa"/>
            <w:shd w:val="clear" w:color="auto" w:fill="D9F2D0" w:themeFill="accent6" w:themeFillTint="33"/>
          </w:tcPr>
          <w:p w14:paraId="78C5342A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&lt; .001***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406F280B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0.70</w:t>
            </w:r>
          </w:p>
        </w:tc>
      </w:tr>
      <w:tr w:rsidR="00EE79E5" w14:paraId="221C4FA7" w14:textId="77777777" w:rsidTr="001F2A97">
        <w:trPr>
          <w:trHeight w:val="208"/>
        </w:trPr>
        <w:tc>
          <w:tcPr>
            <w:tcW w:w="2335" w:type="dxa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9FB59" w14:textId="77777777" w:rsidR="00EE79E5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C54D4" w14:textId="77777777" w:rsidR="00EE79E5" w:rsidRPr="00E42E4A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x (Male vs. Female)</w:t>
            </w:r>
          </w:p>
        </w:tc>
        <w:tc>
          <w:tcPr>
            <w:tcW w:w="1350" w:type="dxa"/>
          </w:tcPr>
          <w:p w14:paraId="20BF3E81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1440" w:type="dxa"/>
          </w:tcPr>
          <w:p w14:paraId="63CDAD82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.085</w:t>
            </w:r>
          </w:p>
        </w:tc>
        <w:tc>
          <w:tcPr>
            <w:tcW w:w="1350" w:type="dxa"/>
          </w:tcPr>
          <w:p w14:paraId="64863B7A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.170</w:t>
            </w:r>
          </w:p>
        </w:tc>
        <w:tc>
          <w:tcPr>
            <w:tcW w:w="1260" w:type="dxa"/>
          </w:tcPr>
          <w:p w14:paraId="0CA49CB4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03430">
              <w:rPr>
                <w:rFonts w:ascii="Times New Roman" w:hAnsi="Times New Roman" w:cs="Times New Roman"/>
              </w:rPr>
              <w:t>0.08</w:t>
            </w:r>
          </w:p>
        </w:tc>
      </w:tr>
      <w:tr w:rsidR="00EE79E5" w14:paraId="5227E413" w14:textId="77777777" w:rsidTr="001F2A97">
        <w:trPr>
          <w:trHeight w:val="208"/>
        </w:trPr>
        <w:tc>
          <w:tcPr>
            <w:tcW w:w="2335" w:type="dxa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87E3A" w14:textId="77777777" w:rsidR="00EE79E5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7F58A1" w14:textId="77777777" w:rsidR="00EE79E5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Occasion Interaction</w:t>
            </w:r>
          </w:p>
        </w:tc>
        <w:tc>
          <w:tcPr>
            <w:tcW w:w="1350" w:type="dxa"/>
          </w:tcPr>
          <w:p w14:paraId="3777DEFF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40" w:type="dxa"/>
          </w:tcPr>
          <w:p w14:paraId="0CB2B38F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.392</w:t>
            </w:r>
          </w:p>
        </w:tc>
        <w:tc>
          <w:tcPr>
            <w:tcW w:w="1350" w:type="dxa"/>
          </w:tcPr>
          <w:p w14:paraId="3E9F1D09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.784</w:t>
            </w:r>
          </w:p>
        </w:tc>
        <w:tc>
          <w:tcPr>
            <w:tcW w:w="1260" w:type="dxa"/>
          </w:tcPr>
          <w:p w14:paraId="7929C2ED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0.02</w:t>
            </w:r>
          </w:p>
        </w:tc>
      </w:tr>
      <w:tr w:rsidR="00EE79E5" w14:paraId="45D821CA" w14:textId="77777777" w:rsidTr="001F2A97">
        <w:trPr>
          <w:trHeight w:val="208"/>
        </w:trPr>
        <w:tc>
          <w:tcPr>
            <w:tcW w:w="2335" w:type="dxa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58EFB" w14:textId="77777777" w:rsidR="00EE79E5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B2A78" w14:textId="77777777" w:rsidR="00EE79E5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Sex Interaction</w:t>
            </w:r>
          </w:p>
        </w:tc>
        <w:tc>
          <w:tcPr>
            <w:tcW w:w="1350" w:type="dxa"/>
          </w:tcPr>
          <w:p w14:paraId="51091E07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40" w:type="dxa"/>
          </w:tcPr>
          <w:p w14:paraId="65D1C39D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.770</w:t>
            </w:r>
          </w:p>
        </w:tc>
        <w:tc>
          <w:tcPr>
            <w:tcW w:w="1350" w:type="dxa"/>
          </w:tcPr>
          <w:p w14:paraId="3B4A4C68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2C61FA9D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80343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E79E5" w14:paraId="42697750" w14:textId="77777777" w:rsidTr="001F2A97">
        <w:trPr>
          <w:trHeight w:val="208"/>
        </w:trPr>
        <w:tc>
          <w:tcPr>
            <w:tcW w:w="2335" w:type="dxa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52A89" w14:textId="77777777" w:rsidR="00EE79E5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D8FAD" w14:textId="77777777" w:rsidR="00EE79E5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x Sex Interaction</w:t>
            </w:r>
          </w:p>
        </w:tc>
        <w:tc>
          <w:tcPr>
            <w:tcW w:w="1350" w:type="dxa"/>
          </w:tcPr>
          <w:p w14:paraId="19CDCBBF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40" w:type="dxa"/>
          </w:tcPr>
          <w:p w14:paraId="070E2772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.921</w:t>
            </w:r>
          </w:p>
        </w:tc>
        <w:tc>
          <w:tcPr>
            <w:tcW w:w="1350" w:type="dxa"/>
          </w:tcPr>
          <w:p w14:paraId="450BF7B6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772ADCE7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&lt;0.01</w:t>
            </w:r>
          </w:p>
        </w:tc>
      </w:tr>
      <w:tr w:rsidR="00EE79E5" w14:paraId="4FA5D774" w14:textId="77777777" w:rsidTr="001F2A97">
        <w:trPr>
          <w:trHeight w:val="372"/>
        </w:trPr>
        <w:tc>
          <w:tcPr>
            <w:tcW w:w="2335" w:type="dxa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31964" w14:textId="77777777" w:rsidR="00EE79E5" w:rsidRDefault="00EE79E5" w:rsidP="001F2A97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4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20FA8" w14:textId="77777777" w:rsidR="00EE79E5" w:rsidRDefault="00EE79E5" w:rsidP="001F2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Sex x Occasion Interaction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25DF8350" w14:textId="77777777" w:rsidR="00EE79E5" w:rsidRPr="00803430" w:rsidRDefault="00EE79E5" w:rsidP="001F2A97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0ABD6178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.29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1E50DE0F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.58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1F63B866" w14:textId="77777777" w:rsidR="00EE79E5" w:rsidRPr="00803430" w:rsidRDefault="00EE79E5" w:rsidP="001F2A97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803430">
              <w:rPr>
                <w:rFonts w:ascii="Times New Roman" w:hAnsi="Times New Roman" w:cs="Times New Roman"/>
              </w:rPr>
              <w:t>0.03</w:t>
            </w:r>
          </w:p>
        </w:tc>
      </w:tr>
    </w:tbl>
    <w:p w14:paraId="28475209" w14:textId="77777777" w:rsidR="00EE79E5" w:rsidRPr="00AD3370" w:rsidRDefault="00EE79E5" w:rsidP="00EE79E5">
      <w:pPr>
        <w:spacing w:after="12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Note: The F-values for Total Empathy have 1 and 33 degrees of freedom, and all other F-values have 1 and 34 degrees of freedom. Rows that are statistically significant, post-correction, are shaded green. Corrected p-values are based on a Bonferroni adjustment, assuming a familywise error rate </w:t>
      </w:r>
      <w:r w:rsidRPr="0030717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f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four</w:t>
      </w:r>
      <w:r w:rsidRPr="0030717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omparisons for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models that focused on</w:t>
      </w:r>
      <w:r w:rsidRPr="0030717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the four empathy measures, and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wo</w:t>
      </w:r>
      <w:r w:rsidRPr="0030717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omparisons for the two creativity measures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. The number of stars after each p-value represent the level of statistical significance; *: </w:t>
      </w:r>
      <m:oMath>
        <m:r>
          <w:rPr>
            <w:rFonts w:ascii="Cambria Math" w:eastAsia="Times New Roman" w:hAnsi="Cambria Math" w:cs="Times New Roman"/>
            <w:color w:val="000000"/>
            <w:kern w:val="0"/>
            <w14:ligatures w14:val="none"/>
          </w:rPr>
          <m:t>.01≤p&lt;.05</m:t>
        </m:r>
      </m:oMath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; **: </w:t>
      </w:r>
      <m:oMath>
        <m:r>
          <w:rPr>
            <w:rFonts w:ascii="Cambria Math" w:eastAsia="Times New Roman" w:hAnsi="Cambria Math" w:cs="Times New Roman"/>
            <w:color w:val="000000"/>
            <w:kern w:val="0"/>
            <w14:ligatures w14:val="none"/>
          </w:rPr>
          <m:t>.001≤p&lt;.01</m:t>
        </m:r>
      </m:oMath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; ***: </w:t>
      </w:r>
      <m:oMath>
        <m:r>
          <w:rPr>
            <w:rFonts w:ascii="Cambria Math" w:eastAsia="Times New Roman" w:hAnsi="Cambria Math" w:cs="Times New Roman"/>
            <w:color w:val="000000"/>
            <w:kern w:val="0"/>
            <w14:ligatures w14:val="none"/>
          </w:rPr>
          <m:t>p&lt;.001</m:t>
        </m:r>
      </m:oMath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</w:p>
    <w:sectPr w:rsidR="00EE79E5" w:rsidRPr="00AD3370" w:rsidSect="000F3D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labough, Erin B D (ebd2r)">
    <w15:presenceInfo w15:providerId="AD" w15:userId="S::ebd2r@virginia.edu::ad4c6190-0679-4c94-9894-7d0b0e49a08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E88"/>
    <w:rsid w:val="0004408D"/>
    <w:rsid w:val="00061AA1"/>
    <w:rsid w:val="0006458A"/>
    <w:rsid w:val="0007196D"/>
    <w:rsid w:val="0008502F"/>
    <w:rsid w:val="00085E5C"/>
    <w:rsid w:val="000A0FA1"/>
    <w:rsid w:val="000A539B"/>
    <w:rsid w:val="000B6432"/>
    <w:rsid w:val="000F3DCC"/>
    <w:rsid w:val="00102C8C"/>
    <w:rsid w:val="0011013C"/>
    <w:rsid w:val="0013465B"/>
    <w:rsid w:val="00140833"/>
    <w:rsid w:val="0014325B"/>
    <w:rsid w:val="001764FD"/>
    <w:rsid w:val="00181838"/>
    <w:rsid w:val="001A063D"/>
    <w:rsid w:val="001B5726"/>
    <w:rsid w:val="001C3BD2"/>
    <w:rsid w:val="001D4786"/>
    <w:rsid w:val="001F3951"/>
    <w:rsid w:val="001F6616"/>
    <w:rsid w:val="00200C1F"/>
    <w:rsid w:val="00201627"/>
    <w:rsid w:val="00251DF7"/>
    <w:rsid w:val="00264DB1"/>
    <w:rsid w:val="0027560C"/>
    <w:rsid w:val="0029295E"/>
    <w:rsid w:val="002A4F13"/>
    <w:rsid w:val="002F4046"/>
    <w:rsid w:val="002F541B"/>
    <w:rsid w:val="002F7BEE"/>
    <w:rsid w:val="00310400"/>
    <w:rsid w:val="00311C66"/>
    <w:rsid w:val="00313D43"/>
    <w:rsid w:val="00323CA2"/>
    <w:rsid w:val="00364FD7"/>
    <w:rsid w:val="003E21C1"/>
    <w:rsid w:val="00405596"/>
    <w:rsid w:val="0043362B"/>
    <w:rsid w:val="00454C6C"/>
    <w:rsid w:val="00483515"/>
    <w:rsid w:val="004936EB"/>
    <w:rsid w:val="004A5E7C"/>
    <w:rsid w:val="004B55A2"/>
    <w:rsid w:val="004C1B2F"/>
    <w:rsid w:val="004D45DB"/>
    <w:rsid w:val="004D6B5D"/>
    <w:rsid w:val="004F6C51"/>
    <w:rsid w:val="00511FF7"/>
    <w:rsid w:val="00536292"/>
    <w:rsid w:val="00552548"/>
    <w:rsid w:val="005622E6"/>
    <w:rsid w:val="005C5AA3"/>
    <w:rsid w:val="005C7F38"/>
    <w:rsid w:val="005E30DB"/>
    <w:rsid w:val="006078CF"/>
    <w:rsid w:val="00615D00"/>
    <w:rsid w:val="00620FC1"/>
    <w:rsid w:val="00661E91"/>
    <w:rsid w:val="0067413A"/>
    <w:rsid w:val="00695789"/>
    <w:rsid w:val="006B6F9E"/>
    <w:rsid w:val="006C47E2"/>
    <w:rsid w:val="00706F66"/>
    <w:rsid w:val="00722415"/>
    <w:rsid w:val="00735DE9"/>
    <w:rsid w:val="007377E9"/>
    <w:rsid w:val="00744613"/>
    <w:rsid w:val="0074690C"/>
    <w:rsid w:val="0075076E"/>
    <w:rsid w:val="00760830"/>
    <w:rsid w:val="00763F6F"/>
    <w:rsid w:val="0076700B"/>
    <w:rsid w:val="007852D1"/>
    <w:rsid w:val="007871BF"/>
    <w:rsid w:val="00793E71"/>
    <w:rsid w:val="00795805"/>
    <w:rsid w:val="007A1244"/>
    <w:rsid w:val="007A6845"/>
    <w:rsid w:val="007D3182"/>
    <w:rsid w:val="007E5AB9"/>
    <w:rsid w:val="00813FAE"/>
    <w:rsid w:val="0086105B"/>
    <w:rsid w:val="00886F2A"/>
    <w:rsid w:val="008C1A54"/>
    <w:rsid w:val="0090485D"/>
    <w:rsid w:val="009049DE"/>
    <w:rsid w:val="00907A2D"/>
    <w:rsid w:val="0091008B"/>
    <w:rsid w:val="009445D7"/>
    <w:rsid w:val="00960A03"/>
    <w:rsid w:val="009653E8"/>
    <w:rsid w:val="00991D81"/>
    <w:rsid w:val="009930F9"/>
    <w:rsid w:val="009C2C42"/>
    <w:rsid w:val="009F4608"/>
    <w:rsid w:val="00A14E6F"/>
    <w:rsid w:val="00A33EBD"/>
    <w:rsid w:val="00A3564C"/>
    <w:rsid w:val="00A613C0"/>
    <w:rsid w:val="00A67F8D"/>
    <w:rsid w:val="00A7492C"/>
    <w:rsid w:val="00A75213"/>
    <w:rsid w:val="00A9770A"/>
    <w:rsid w:val="00AA57DC"/>
    <w:rsid w:val="00AD3370"/>
    <w:rsid w:val="00B16C7E"/>
    <w:rsid w:val="00B37D56"/>
    <w:rsid w:val="00B735FA"/>
    <w:rsid w:val="00BD4664"/>
    <w:rsid w:val="00BE1DFB"/>
    <w:rsid w:val="00C24F99"/>
    <w:rsid w:val="00C64709"/>
    <w:rsid w:val="00C6526E"/>
    <w:rsid w:val="00C8137A"/>
    <w:rsid w:val="00C82170"/>
    <w:rsid w:val="00C9026E"/>
    <w:rsid w:val="00C967C8"/>
    <w:rsid w:val="00C97F4E"/>
    <w:rsid w:val="00CB2C5F"/>
    <w:rsid w:val="00CB53CC"/>
    <w:rsid w:val="00CD6815"/>
    <w:rsid w:val="00CF2362"/>
    <w:rsid w:val="00CF7B7B"/>
    <w:rsid w:val="00D01B73"/>
    <w:rsid w:val="00D91752"/>
    <w:rsid w:val="00DB19E2"/>
    <w:rsid w:val="00DD4174"/>
    <w:rsid w:val="00DF4B36"/>
    <w:rsid w:val="00E22D03"/>
    <w:rsid w:val="00E27ADD"/>
    <w:rsid w:val="00E36DDE"/>
    <w:rsid w:val="00E63109"/>
    <w:rsid w:val="00E66CEC"/>
    <w:rsid w:val="00E71B24"/>
    <w:rsid w:val="00E968E6"/>
    <w:rsid w:val="00EE79E5"/>
    <w:rsid w:val="00F0304A"/>
    <w:rsid w:val="00F15A46"/>
    <w:rsid w:val="00F35FCB"/>
    <w:rsid w:val="00F50756"/>
    <w:rsid w:val="00F85524"/>
    <w:rsid w:val="00F8582D"/>
    <w:rsid w:val="00F871A7"/>
    <w:rsid w:val="00FA02AB"/>
    <w:rsid w:val="00FA7E88"/>
    <w:rsid w:val="00FF7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82C40"/>
  <w15:chartTrackingRefBased/>
  <w15:docId w15:val="{2B197FF6-BCE0-5641-9FEF-3752C9B08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C42"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A7E8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7E8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7E8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7E8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7E8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7E8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7E8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7E8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7E8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7E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7E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7E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7E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7E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7E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7E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7E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7E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7E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7E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7E8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7E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7E88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7E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7E88"/>
    <w:pPr>
      <w:spacing w:after="0"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7E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7E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7E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7E8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10400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10400"/>
    <w:rPr>
      <w:color w:val="467886" w:themeColor="hyperlink"/>
      <w:u w:val="single"/>
    </w:rPr>
  </w:style>
  <w:style w:type="character" w:styleId="Strong">
    <w:name w:val="Strong"/>
    <w:basedOn w:val="DefaultParagraphFont"/>
    <w:uiPriority w:val="22"/>
    <w:qFormat/>
    <w:rsid w:val="00AD337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71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2</Words>
  <Characters>2256</Characters>
  <Application>Microsoft Office Word</Application>
  <DocSecurity>0</DocSecurity>
  <Lines>250</Lines>
  <Paragraphs>2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, Michael J (mjm9ff)</dc:creator>
  <cp:keywords/>
  <dc:description/>
  <cp:lastModifiedBy>Clabough, Erin B D (ebd2r)</cp:lastModifiedBy>
  <cp:revision>2</cp:revision>
  <dcterms:created xsi:type="dcterms:W3CDTF">2025-12-29T14:07:00Z</dcterms:created>
  <dcterms:modified xsi:type="dcterms:W3CDTF">2025-12-29T14:07:00Z</dcterms:modified>
</cp:coreProperties>
</file>